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3603469E" w:rsidR="00EA3D3C" w:rsidRDefault="00654E8F" w:rsidP="0001436A">
      <w:pPr>
        <w:pStyle w:val="Ttulo1"/>
      </w:pPr>
      <w:r w:rsidRPr="00994A3D">
        <w:t xml:space="preserve">Supplementary </w:t>
      </w:r>
      <w:r w:rsidR="001102F4">
        <w:t>Table</w:t>
      </w:r>
    </w:p>
    <w:p w14:paraId="135861FF" w14:textId="407EE27A" w:rsidR="0081415C" w:rsidRPr="0081415C" w:rsidRDefault="0081415C" w:rsidP="0081415C">
      <w:pPr>
        <w:spacing w:after="0"/>
        <w:rPr>
          <w:sz w:val="21"/>
          <w:szCs w:val="20"/>
        </w:rPr>
      </w:pPr>
      <w:r w:rsidRPr="0081415C">
        <w:rPr>
          <w:b/>
          <w:bCs/>
          <w:sz w:val="21"/>
          <w:szCs w:val="20"/>
        </w:rPr>
        <w:t>Supplementary Table 1.</w:t>
      </w:r>
      <w:r w:rsidRPr="0081415C">
        <w:rPr>
          <w:sz w:val="21"/>
          <w:szCs w:val="20"/>
        </w:rPr>
        <w:t xml:space="preserve"> Clinical Trials Involving the Endocannabinoid System</w:t>
      </w:r>
    </w:p>
    <w:tbl>
      <w:tblPr>
        <w:tblW w:w="9920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984"/>
        <w:gridCol w:w="1984"/>
      </w:tblGrid>
      <w:tr w:rsidR="0081415C" w:rsidRPr="0081415C" w14:paraId="785A4F4B" w14:textId="77777777" w:rsidTr="0081415C">
        <w:trPr>
          <w:trHeight w:val="317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6654B" w14:textId="77777777" w:rsidR="0081415C" w:rsidRPr="0081415C" w:rsidRDefault="0081415C" w:rsidP="0081415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8141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Trial</w:t>
            </w:r>
            <w:proofErr w:type="spellEnd"/>
            <w:r w:rsidRPr="008141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 xml:space="preserve"> I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8E409" w14:textId="77777777" w:rsidR="0081415C" w:rsidRPr="0081415C" w:rsidRDefault="0081415C" w:rsidP="0081415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8141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Clinical</w:t>
            </w:r>
            <w:proofErr w:type="spellEnd"/>
            <w:r w:rsidRPr="008141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8141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Pha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0F56D" w14:textId="77777777" w:rsidR="0081415C" w:rsidRPr="0081415C" w:rsidRDefault="0081415C" w:rsidP="0081415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8141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Cannabinoid</w:t>
            </w:r>
            <w:proofErr w:type="spellEnd"/>
            <w:r w:rsidRPr="008141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8141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Typ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42D5D" w14:textId="77777777" w:rsidR="0081415C" w:rsidRPr="0081415C" w:rsidRDefault="0081415C" w:rsidP="0081415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8141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Indication</w:t>
            </w:r>
            <w:proofErr w:type="spellEnd"/>
            <w:r w:rsidRPr="008141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 xml:space="preserve"> (</w:t>
            </w:r>
            <w:proofErr w:type="spellStart"/>
            <w:r w:rsidRPr="008141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Cancer</w:t>
            </w:r>
            <w:proofErr w:type="spellEnd"/>
            <w:r w:rsidRPr="008141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8141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Type</w:t>
            </w:r>
            <w:proofErr w:type="spellEnd"/>
            <w:r w:rsidRPr="008141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D2FA9" w14:textId="77777777" w:rsidR="0081415C" w:rsidRPr="0081415C" w:rsidRDefault="0081415C" w:rsidP="0081415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8141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Status</w:t>
            </w:r>
          </w:p>
        </w:tc>
      </w:tr>
      <w:tr w:rsidR="0081415C" w:rsidRPr="0081415C" w14:paraId="19EBC486" w14:textId="77777777" w:rsidTr="0081415C">
        <w:trPr>
          <w:trHeight w:val="317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0D57A" w14:textId="77777777" w:rsidR="0081415C" w:rsidRPr="0081415C" w:rsidRDefault="0081415C" w:rsidP="008141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NCT056297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A6C15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Phase</w:t>
            </w:r>
            <w:proofErr w:type="spellEnd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 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13567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B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A66BE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Methylated</w:t>
            </w:r>
            <w:proofErr w:type="spellEnd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 Glioblastom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454F3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Recruiting</w:t>
            </w:r>
            <w:proofErr w:type="spellEnd"/>
          </w:p>
        </w:tc>
      </w:tr>
      <w:tr w:rsidR="0081415C" w:rsidRPr="0081415C" w14:paraId="1223EBC4" w14:textId="77777777" w:rsidTr="0081415C">
        <w:trPr>
          <w:trHeight w:val="317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EFEC8" w14:textId="77777777" w:rsidR="0081415C" w:rsidRPr="0081415C" w:rsidRDefault="0081415C" w:rsidP="008141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NCT0653365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0F7AC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Phase</w:t>
            </w:r>
            <w:proofErr w:type="spellEnd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 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A8A74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Δ9-THC + CB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E5F7A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ancer</w:t>
            </w:r>
            <w:proofErr w:type="spellEnd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Pa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1B546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Not</w:t>
            </w:r>
            <w:proofErr w:type="spellEnd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yet</w:t>
            </w:r>
            <w:proofErr w:type="spellEnd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recruiting</w:t>
            </w:r>
            <w:proofErr w:type="spellEnd"/>
          </w:p>
        </w:tc>
      </w:tr>
      <w:tr w:rsidR="0081415C" w:rsidRPr="0081415C" w14:paraId="46C77B1B" w14:textId="77777777" w:rsidTr="0081415C">
        <w:trPr>
          <w:trHeight w:val="317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86D90" w14:textId="77777777" w:rsidR="0081415C" w:rsidRPr="0081415C" w:rsidRDefault="0081415C" w:rsidP="008141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NCT0552029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FD8FF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Observational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48480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B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C28D9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Malignant</w:t>
            </w:r>
            <w:proofErr w:type="spellEnd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 Melanom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7DA89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Active, </w:t>
            </w: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not</w:t>
            </w:r>
            <w:proofErr w:type="spellEnd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recruiting</w:t>
            </w:r>
            <w:proofErr w:type="spellEnd"/>
          </w:p>
        </w:tc>
      </w:tr>
      <w:tr w:rsidR="0081415C" w:rsidRPr="0081415C" w14:paraId="05C9BFFA" w14:textId="77777777" w:rsidTr="0081415C">
        <w:trPr>
          <w:trHeight w:val="317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AA3A1" w14:textId="77777777" w:rsidR="0081415C" w:rsidRPr="0081415C" w:rsidRDefault="0081415C" w:rsidP="008141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NCT0527286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45C1D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Phase</w:t>
            </w:r>
            <w:proofErr w:type="spellEnd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 1/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8B57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Δ9-TH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47B66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Post-</w:t>
            </w: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hemotherapy</w:t>
            </w:r>
            <w:proofErr w:type="spellEnd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Patient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EB605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Not</w:t>
            </w:r>
            <w:proofErr w:type="spellEnd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yet</w:t>
            </w:r>
            <w:proofErr w:type="spellEnd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recruiting</w:t>
            </w:r>
            <w:proofErr w:type="spellEnd"/>
          </w:p>
        </w:tc>
      </w:tr>
      <w:tr w:rsidR="0081415C" w:rsidRPr="0081415C" w14:paraId="384C32B0" w14:textId="77777777" w:rsidTr="0081415C">
        <w:trPr>
          <w:trHeight w:val="317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68B5A" w14:textId="77777777" w:rsidR="0081415C" w:rsidRPr="0081415C" w:rsidRDefault="0081415C" w:rsidP="008141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NCT003148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CB1A4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Phase</w:t>
            </w:r>
            <w:proofErr w:type="spellEnd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 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7D864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B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538E3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Primary</w:t>
            </w:r>
            <w:proofErr w:type="spellEnd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 Glioma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43E06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ompleted</w:t>
            </w:r>
            <w:proofErr w:type="spellEnd"/>
          </w:p>
        </w:tc>
      </w:tr>
      <w:tr w:rsidR="0081415C" w:rsidRPr="0081415C" w14:paraId="75D946E2" w14:textId="77777777" w:rsidTr="0081415C">
        <w:trPr>
          <w:trHeight w:val="317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160DA" w14:textId="77777777" w:rsidR="0081415C" w:rsidRPr="0081415C" w:rsidRDefault="0081415C" w:rsidP="008141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NCT0225529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8003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Phase</w:t>
            </w:r>
            <w:proofErr w:type="spellEnd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 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4AD63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Δ9-THC + CB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C6E94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olid</w:t>
            </w:r>
            <w:proofErr w:type="spellEnd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 Tumo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B05C5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Status </w:t>
            </w: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unknown</w:t>
            </w:r>
            <w:proofErr w:type="spellEnd"/>
          </w:p>
        </w:tc>
      </w:tr>
      <w:tr w:rsidR="0081415C" w:rsidRPr="0081415C" w14:paraId="67B950AF" w14:textId="77777777" w:rsidTr="0081415C">
        <w:trPr>
          <w:trHeight w:val="317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130A8" w14:textId="77777777" w:rsidR="0081415C" w:rsidRPr="0081415C" w:rsidRDefault="0081415C" w:rsidP="008141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NCT018126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46DBB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Phase</w:t>
            </w:r>
            <w:proofErr w:type="spellEnd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 1/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26A75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Δ9-THC + CB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B0E4D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Recurrent</w:t>
            </w:r>
            <w:proofErr w:type="spellEnd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 Glioblastom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08D4C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ompleted</w:t>
            </w:r>
            <w:proofErr w:type="spellEnd"/>
          </w:p>
        </w:tc>
      </w:tr>
      <w:tr w:rsidR="0081415C" w:rsidRPr="0081415C" w14:paraId="5A11BBA1" w14:textId="77777777" w:rsidTr="0081415C">
        <w:trPr>
          <w:trHeight w:val="317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92CA1" w14:textId="77777777" w:rsidR="0081415C" w:rsidRPr="0081415C" w:rsidRDefault="0081415C" w:rsidP="008141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NCT0165449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FB46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Phase</w:t>
            </w:r>
            <w:proofErr w:type="spellEnd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 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17DA7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B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E459D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Brain</w:t>
            </w:r>
            <w:proofErr w:type="spellEnd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ance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158A0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ompleted</w:t>
            </w:r>
            <w:proofErr w:type="spellEnd"/>
          </w:p>
        </w:tc>
      </w:tr>
      <w:tr w:rsidR="0081415C" w:rsidRPr="0081415C" w14:paraId="6C3C51E5" w14:textId="77777777" w:rsidTr="0081415C">
        <w:trPr>
          <w:trHeight w:val="317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7F098" w14:textId="77777777" w:rsidR="0081415C" w:rsidRPr="0081415C" w:rsidRDefault="0081415C" w:rsidP="008141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NCT0360764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5E0A5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Phase</w:t>
            </w:r>
            <w:proofErr w:type="spellEnd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 1/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7E34B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B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7ADC7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Multiple</w:t>
            </w:r>
            <w:proofErr w:type="spellEnd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Myelom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29CF5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Status </w:t>
            </w: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unknown</w:t>
            </w:r>
            <w:proofErr w:type="spellEnd"/>
          </w:p>
        </w:tc>
      </w:tr>
      <w:tr w:rsidR="0081415C" w:rsidRPr="0081415C" w14:paraId="0BC43C1D" w14:textId="77777777" w:rsidTr="0081415C">
        <w:trPr>
          <w:trHeight w:val="317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EB7CC" w14:textId="77777777" w:rsidR="0081415C" w:rsidRPr="0081415C" w:rsidRDefault="0081415C" w:rsidP="008141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NCT040010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E05D1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Phase</w:t>
            </w:r>
            <w:proofErr w:type="spellEnd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 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214AA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B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FB39F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Advanced</w:t>
            </w:r>
            <w:proofErr w:type="spellEnd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ance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AA9E2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uspended</w:t>
            </w:r>
            <w:proofErr w:type="spellEnd"/>
          </w:p>
        </w:tc>
      </w:tr>
      <w:tr w:rsidR="0081415C" w:rsidRPr="0081415C" w14:paraId="47422B60" w14:textId="77777777" w:rsidTr="0081415C">
        <w:trPr>
          <w:trHeight w:val="317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2E581" w14:textId="77777777" w:rsidR="0081415C" w:rsidRPr="0081415C" w:rsidRDefault="0081415C" w:rsidP="008141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NCT0352944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B257B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Phase</w:t>
            </w:r>
            <w:proofErr w:type="spellEnd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 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9D28D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Δ9-THC + CB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F472A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Newly</w:t>
            </w:r>
            <w:proofErr w:type="spellEnd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Diagnosed</w:t>
            </w:r>
            <w:proofErr w:type="spellEnd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 Glioblastom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9C4DD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Active, </w:t>
            </w: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not</w:t>
            </w:r>
            <w:proofErr w:type="spellEnd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recruiting</w:t>
            </w:r>
            <w:proofErr w:type="spellEnd"/>
          </w:p>
        </w:tc>
      </w:tr>
      <w:tr w:rsidR="0081415C" w:rsidRPr="0081415C" w14:paraId="02F3D5D4" w14:textId="77777777" w:rsidTr="0081415C">
        <w:trPr>
          <w:trHeight w:val="317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6DA97" w14:textId="77777777" w:rsidR="0081415C" w:rsidRPr="0081415C" w:rsidRDefault="0081415C" w:rsidP="008141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NCT039842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CAF17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Phase</w:t>
            </w:r>
            <w:proofErr w:type="spellEnd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 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F633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Δ9-TH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2CB22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Pancreatic</w:t>
            </w:r>
            <w:proofErr w:type="spellEnd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ance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7B191" w14:textId="77777777" w:rsidR="0081415C" w:rsidRPr="0081415C" w:rsidRDefault="0081415C" w:rsidP="0081415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Active, </w:t>
            </w: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not</w:t>
            </w:r>
            <w:proofErr w:type="spellEnd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81415C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recruiting</w:t>
            </w:r>
            <w:proofErr w:type="spellEnd"/>
          </w:p>
        </w:tc>
      </w:tr>
    </w:tbl>
    <w:p w14:paraId="58F1AED1" w14:textId="063E5E5C" w:rsidR="00DE23E8" w:rsidRPr="0081415C" w:rsidRDefault="0081415C" w:rsidP="0081415C">
      <w:pPr>
        <w:spacing w:before="0"/>
        <w:jc w:val="both"/>
        <w:rPr>
          <w:sz w:val="20"/>
          <w:szCs w:val="20"/>
        </w:rPr>
      </w:pPr>
      <w:proofErr w:type="spellStart"/>
      <w:proofErr w:type="gramStart"/>
      <w:r w:rsidRPr="0081415C">
        <w:rPr>
          <w:sz w:val="20"/>
          <w:szCs w:val="20"/>
        </w:rPr>
        <w:t>CBD,Cannabidiol</w:t>
      </w:r>
      <w:proofErr w:type="spellEnd"/>
      <w:proofErr w:type="gramEnd"/>
      <w:r w:rsidRPr="0081415C">
        <w:rPr>
          <w:sz w:val="20"/>
          <w:szCs w:val="20"/>
        </w:rPr>
        <w:t>, a chemical compound derived from the cannabis plant; Δ9-THC, Delta-9-tetrahydrocannabinol, the primary psychoactive compound found in cannabis.</w:t>
      </w:r>
    </w:p>
    <w:sectPr w:rsidR="00DE23E8" w:rsidRPr="0081415C" w:rsidSect="0093429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4E5F09" w14:textId="77777777" w:rsidR="00787308" w:rsidRDefault="00787308" w:rsidP="00117666">
      <w:pPr>
        <w:spacing w:after="0"/>
      </w:pPr>
      <w:r>
        <w:separator/>
      </w:r>
    </w:p>
  </w:endnote>
  <w:endnote w:type="continuationSeparator" w:id="0">
    <w:p w14:paraId="7B17159D" w14:textId="77777777" w:rsidR="00787308" w:rsidRDefault="0078730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96DB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96DB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A96DB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96DB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96DB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A96DB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2142C9" w14:textId="77777777" w:rsidR="00AF29D8" w:rsidRDefault="00AF29D8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12DBDB" w14:textId="77777777" w:rsidR="00787308" w:rsidRDefault="00787308" w:rsidP="00117666">
      <w:pPr>
        <w:spacing w:after="0"/>
      </w:pPr>
      <w:r>
        <w:separator/>
      </w:r>
    </w:p>
  </w:footnote>
  <w:footnote w:type="continuationSeparator" w:id="0">
    <w:p w14:paraId="5132CE77" w14:textId="77777777" w:rsidR="00787308" w:rsidRDefault="0078730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96DB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9D70F8" w14:textId="77777777" w:rsidR="00AF29D8" w:rsidRDefault="00AF29D8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356945B7" w:rsidR="00A96DBE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527D"/>
    <w:rsid w:val="00077D53"/>
    <w:rsid w:val="00105FD9"/>
    <w:rsid w:val="001102F4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7308"/>
    <w:rsid w:val="00790BB3"/>
    <w:rsid w:val="007C206C"/>
    <w:rsid w:val="00803D24"/>
    <w:rsid w:val="0081415C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6DBE"/>
    <w:rsid w:val="00AB5EE2"/>
    <w:rsid w:val="00AB6715"/>
    <w:rsid w:val="00AF29D8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3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3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175</Words>
  <Characters>947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io Cezar Rodrigues Salum</cp:lastModifiedBy>
  <cp:revision>2</cp:revision>
  <cp:lastPrinted>2013-10-03T12:51:00Z</cp:lastPrinted>
  <dcterms:created xsi:type="dcterms:W3CDTF">2025-01-13T14:55:00Z</dcterms:created>
  <dcterms:modified xsi:type="dcterms:W3CDTF">2025-01-13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